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985DA" w14:textId="0F303669" w:rsidR="00F16EE3" w:rsidRPr="00DA37CD" w:rsidRDefault="00DA37CD" w:rsidP="00DA37CD">
      <w:pPr>
        <w:rPr>
          <w:rFonts w:ascii="Times New Roman" w:hAnsi="Times New Roman" w:cs="Times New Roman"/>
          <w:sz w:val="24"/>
          <w:szCs w:val="24"/>
        </w:rPr>
      </w:pPr>
      <w:r w:rsidRPr="00A6011E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A6011E" w:rsidRPr="00A6011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6011E">
        <w:rPr>
          <w:rFonts w:ascii="Times New Roman" w:hAnsi="Times New Roman" w:cs="Times New Roman"/>
          <w:sz w:val="24"/>
          <w:szCs w:val="24"/>
        </w:rPr>
        <w:t xml:space="preserve">   Resilience Factors Coding Scheme </w:t>
      </w:r>
    </w:p>
    <w:p w14:paraId="7BB1C217" w14:textId="064E8FDA" w:rsidR="00BD6C0B" w:rsidRPr="00DA37CD" w:rsidRDefault="00A601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</w:t>
      </w:r>
      <w:r w:rsidR="00F16EE3" w:rsidRPr="00DA37CD">
        <w:rPr>
          <w:rFonts w:ascii="Times New Roman" w:hAnsi="Times New Roman" w:cs="Times New Roman"/>
          <w:sz w:val="24"/>
          <w:szCs w:val="24"/>
        </w:rPr>
        <w:t xml:space="preserve"> was developed by the senior author based on recent and comprehensive knowledge synthesis and consensus projects related to child and adolescent mental health and resilience-focused interventions </w:t>
      </w:r>
      <w:r w:rsidR="0098559D" w:rsidRPr="00DA37C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mF5PC9BdXRob3I+PFllYXI+MjAyMTwvWWVhcj48UmVj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</w:fldData>
        </w:fldChar>
      </w:r>
      <w:r w:rsidR="0098559D" w:rsidRPr="00DA37C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559D" w:rsidRPr="00DA37C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mF5PC9BdXRob3I+PFllYXI+MjAyMTwvWWVhcj48UmVj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</w:fldData>
        </w:fldChar>
      </w:r>
      <w:r w:rsidR="0098559D" w:rsidRPr="00DA37C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559D" w:rsidRPr="00DA37CD">
        <w:rPr>
          <w:rFonts w:ascii="Times New Roman" w:hAnsi="Times New Roman" w:cs="Times New Roman"/>
          <w:sz w:val="24"/>
          <w:szCs w:val="24"/>
        </w:rPr>
      </w:r>
      <w:r w:rsidR="0098559D" w:rsidRPr="00DA37CD">
        <w:rPr>
          <w:rFonts w:ascii="Times New Roman" w:hAnsi="Times New Roman" w:cs="Times New Roman"/>
          <w:sz w:val="24"/>
          <w:szCs w:val="24"/>
        </w:rPr>
        <w:fldChar w:fldCharType="end"/>
      </w:r>
      <w:r w:rsidR="0098559D" w:rsidRPr="00DA37CD">
        <w:rPr>
          <w:rFonts w:ascii="Times New Roman" w:hAnsi="Times New Roman" w:cs="Times New Roman"/>
          <w:sz w:val="24"/>
          <w:szCs w:val="24"/>
        </w:rPr>
      </w:r>
      <w:r w:rsidR="0098559D" w:rsidRPr="00DA37CD">
        <w:rPr>
          <w:rFonts w:ascii="Times New Roman" w:hAnsi="Times New Roman" w:cs="Times New Roman"/>
          <w:sz w:val="24"/>
          <w:szCs w:val="24"/>
        </w:rPr>
        <w:fldChar w:fldCharType="separate"/>
      </w:r>
      <w:r w:rsidR="0098559D" w:rsidRPr="00DA37CD">
        <w:rPr>
          <w:rFonts w:ascii="Times New Roman" w:hAnsi="Times New Roman" w:cs="Times New Roman"/>
          <w:noProof/>
          <w:sz w:val="24"/>
          <w:szCs w:val="24"/>
        </w:rPr>
        <w:t>[1-4]</w:t>
      </w:r>
      <w:r w:rsidR="0098559D" w:rsidRPr="00DA37CD">
        <w:rPr>
          <w:rFonts w:ascii="Times New Roman" w:hAnsi="Times New Roman" w:cs="Times New Roman"/>
          <w:sz w:val="24"/>
          <w:szCs w:val="24"/>
        </w:rPr>
        <w:fldChar w:fldCharType="end"/>
      </w:r>
      <w:r w:rsidR="00F16EE3" w:rsidRPr="00DA37CD">
        <w:rPr>
          <w:rFonts w:ascii="Times New Roman" w:hAnsi="Times New Roman" w:cs="Times New Roman"/>
          <w:sz w:val="24"/>
          <w:szCs w:val="24"/>
        </w:rPr>
        <w:t xml:space="preserve">. The coding scheme include four main resilience levels. These are individual (within the child / internal protective factors), family, school/peer, and community level factors (external protective factors). </w:t>
      </w:r>
    </w:p>
    <w:p w14:paraId="0D5EE7F9" w14:textId="3DECE079" w:rsidR="00F16EE3" w:rsidRPr="00DA37CD" w:rsidRDefault="00F16EE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3539"/>
        <w:gridCol w:w="2977"/>
        <w:gridCol w:w="3402"/>
        <w:gridCol w:w="3402"/>
      </w:tblGrid>
      <w:tr w:rsidR="0098559D" w:rsidRPr="00DA37CD" w14:paraId="46E02E7F" w14:textId="77777777" w:rsidTr="00AE78B1">
        <w:trPr>
          <w:trHeight w:val="1694"/>
        </w:trPr>
        <w:tc>
          <w:tcPr>
            <w:tcW w:w="3539" w:type="dxa"/>
            <w:shd w:val="clear" w:color="auto" w:fill="auto"/>
            <w:vAlign w:val="center"/>
          </w:tcPr>
          <w:p w14:paraId="1051C7CF" w14:textId="119530B0" w:rsidR="0098559D" w:rsidRPr="00DA37CD" w:rsidRDefault="00C8633C" w:rsidP="007C1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1BCA4031" wp14:editId="73637D16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180975</wp:posOffset>
                  </wp:positionV>
                  <wp:extent cx="914400" cy="914400"/>
                  <wp:effectExtent l="0" t="0" r="0" b="0"/>
                  <wp:wrapNone/>
                  <wp:docPr id="5" name="Graphic 4" descr="Male profile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015B49D-023E-D144-C1DA-45DB330D9A2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phic 4" descr="Male profile with solid fill">
                            <a:extLst>
                              <a:ext uri="{FF2B5EF4-FFF2-40B4-BE49-F238E27FC236}">
                                <a16:creationId xmlns:a16="http://schemas.microsoft.com/office/drawing/2014/main" id="{D015B49D-023E-D144-C1DA-45DB330D9A2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8559D" w:rsidRPr="00DA3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</w:t>
            </w:r>
          </w:p>
          <w:p w14:paraId="2C6B1788" w14:textId="65C60B45" w:rsidR="0098559D" w:rsidRPr="00DA37CD" w:rsidRDefault="0098559D" w:rsidP="007C1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3729340" w14:textId="5725769C" w:rsidR="0098559D" w:rsidRPr="00DA37CD" w:rsidRDefault="00C8633C" w:rsidP="007C1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526EC207" wp14:editId="0CBD059F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93040</wp:posOffset>
                  </wp:positionV>
                  <wp:extent cx="914400" cy="914400"/>
                  <wp:effectExtent l="0" t="0" r="0" b="0"/>
                  <wp:wrapNone/>
                  <wp:docPr id="6" name="Graphic 5" descr="Home1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07A6AE-C2D0-D39A-DA3C-C4E2A93528A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5" descr="Home1 with solid fill">
                            <a:extLst>
                              <a:ext uri="{FF2B5EF4-FFF2-40B4-BE49-F238E27FC236}">
                                <a16:creationId xmlns:a16="http://schemas.microsoft.com/office/drawing/2014/main" id="{5807A6AE-C2D0-D39A-DA3C-C4E2A93528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8559D" w:rsidRPr="00DA3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  <w:p w14:paraId="7D87C5BA" w14:textId="64DAEBF4" w:rsidR="0098559D" w:rsidRPr="00DA37CD" w:rsidRDefault="0098559D" w:rsidP="007C1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CB97BB6" w14:textId="4A37BB9E" w:rsidR="0098559D" w:rsidRPr="00DA37CD" w:rsidRDefault="00C8633C" w:rsidP="007C1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4C1C1C10" wp14:editId="2F0CC3CF">
                  <wp:simplePos x="0" y="0"/>
                  <wp:positionH relativeFrom="column">
                    <wp:posOffset>-83185</wp:posOffset>
                  </wp:positionH>
                  <wp:positionV relativeFrom="paragraph">
                    <wp:posOffset>199390</wp:posOffset>
                  </wp:positionV>
                  <wp:extent cx="914400" cy="914400"/>
                  <wp:effectExtent l="0" t="0" r="0" b="0"/>
                  <wp:wrapNone/>
                  <wp:docPr id="4" name="Graphic 3" descr="Classroom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2ACDDFE-C67C-04C4-1AAC-7922D07646C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3" descr="Classroom with solid fill">
                            <a:extLst>
                              <a:ext uri="{FF2B5EF4-FFF2-40B4-BE49-F238E27FC236}">
                                <a16:creationId xmlns:a16="http://schemas.microsoft.com/office/drawing/2014/main" id="{C2ACDDFE-C67C-04C4-1AAC-7922D07646C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8559D" w:rsidRPr="00DA3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ool and peers</w:t>
            </w:r>
          </w:p>
          <w:p w14:paraId="52CBDACB" w14:textId="59FD83EB" w:rsidR="0098559D" w:rsidRPr="00DA37CD" w:rsidRDefault="0098559D" w:rsidP="007C1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958A3D" w14:textId="646A2E33" w:rsidR="0098559D" w:rsidRPr="00DA37CD" w:rsidRDefault="00C8633C" w:rsidP="007C1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61498F5C" wp14:editId="3D9595A6">
                  <wp:simplePos x="0" y="0"/>
                  <wp:positionH relativeFrom="column">
                    <wp:posOffset>-90170</wp:posOffset>
                  </wp:positionH>
                  <wp:positionV relativeFrom="paragraph">
                    <wp:posOffset>173990</wp:posOffset>
                  </wp:positionV>
                  <wp:extent cx="914400" cy="914400"/>
                  <wp:effectExtent l="0" t="0" r="0" b="0"/>
                  <wp:wrapNone/>
                  <wp:docPr id="23" name="Graphic 22" descr="Cheers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DAD776-1BAA-68F1-0FD9-C9304DF22CB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Graphic 22" descr="Cheers with solid fill">
                            <a:extLst>
                              <a:ext uri="{FF2B5EF4-FFF2-40B4-BE49-F238E27FC236}">
                                <a16:creationId xmlns:a16="http://schemas.microsoft.com/office/drawing/2014/main" id="{7DDAD776-1BAA-68F1-0FD9-C9304DF22CB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8559D" w:rsidRPr="00DA3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</w:t>
            </w:r>
          </w:p>
          <w:p w14:paraId="10E546F7" w14:textId="094C9717" w:rsidR="0098559D" w:rsidRPr="00DA37CD" w:rsidRDefault="0098559D" w:rsidP="007C1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98559D" w:rsidRPr="00DA37CD" w14:paraId="1D19E3D0" w14:textId="77777777" w:rsidTr="00AE78B1">
        <w:tc>
          <w:tcPr>
            <w:tcW w:w="3539" w:type="dxa"/>
            <w:shd w:val="clear" w:color="auto" w:fill="auto"/>
          </w:tcPr>
          <w:p w14:paraId="2164A3E4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Autonomy/independence</w:t>
            </w:r>
          </w:p>
          <w:p w14:paraId="2CF02EEE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Cognitive competence</w:t>
            </w:r>
          </w:p>
          <w:p w14:paraId="154536C8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Cooperation and communication</w:t>
            </w:r>
          </w:p>
          <w:p w14:paraId="1B5353BA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Coping </w:t>
            </w:r>
          </w:p>
          <w:p w14:paraId="66BFBB78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</w:p>
          <w:p w14:paraId="6487CD92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  <w:p w14:paraId="48E65838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Emotional regulation</w:t>
            </w:r>
          </w:p>
          <w:p w14:paraId="47D331B0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Empathy</w:t>
            </w:r>
          </w:p>
          <w:p w14:paraId="0C260282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Empowerment</w:t>
            </w:r>
          </w:p>
          <w:p w14:paraId="293AF957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Genetic and biological factors </w:t>
            </w:r>
          </w:p>
          <w:p w14:paraId="567C365A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Goals and aspirations</w:t>
            </w:r>
          </w:p>
          <w:p w14:paraId="763DF9ED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Healthy thinking habits</w:t>
            </w:r>
          </w:p>
          <w:p w14:paraId="42A9F421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</w:p>
          <w:p w14:paraId="0D0779B9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Moral competence </w:t>
            </w:r>
          </w:p>
          <w:p w14:paraId="72D5589D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  <w:p w14:paraId="7DB577E4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Optimism and positive attitude</w:t>
            </w:r>
          </w:p>
          <w:p w14:paraId="35C56595" w14:textId="674AB453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lem solving</w:t>
            </w:r>
            <w:r w:rsidR="00C8633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decision </w:t>
            </w:r>
            <w:proofErr w:type="gramStart"/>
            <w:r w:rsidR="00C8633C" w:rsidRPr="00DA37CD">
              <w:rPr>
                <w:rFonts w:ascii="Times New Roman" w:hAnsi="Times New Roman" w:cs="Times New Roman"/>
                <w:sz w:val="24"/>
                <w:szCs w:val="24"/>
              </w:rPr>
              <w:t>making</w:t>
            </w:r>
            <w:proofErr w:type="gramEnd"/>
          </w:p>
          <w:p w14:paraId="70D6D36D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Spirituality </w:t>
            </w:r>
          </w:p>
          <w:p w14:paraId="7C79F5AE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</w:p>
          <w:p w14:paraId="6DD3026E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  <w:p w14:paraId="5311174B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Self-esteem </w:t>
            </w:r>
          </w:p>
          <w:p w14:paraId="51B77049" w14:textId="32349B78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elf-regulation</w:t>
            </w:r>
          </w:p>
          <w:p w14:paraId="055B8AC6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Self-awareness </w:t>
            </w:r>
          </w:p>
          <w:p w14:paraId="23E770C6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elf-talk/self-compassion</w:t>
            </w:r>
          </w:p>
          <w:p w14:paraId="00DE212B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elf-reflection</w:t>
            </w:r>
          </w:p>
          <w:p w14:paraId="64AB1BCD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ense of responsibility/connection to family and community</w:t>
            </w:r>
          </w:p>
          <w:p w14:paraId="1356759F" w14:textId="77777777" w:rsidR="0098559D" w:rsidRPr="00DA37CD" w:rsidRDefault="0098559D" w:rsidP="0098559D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ocial and emotional competence</w:t>
            </w:r>
          </w:p>
          <w:p w14:paraId="76EB1426" w14:textId="2BEF624B" w:rsidR="00C928F6" w:rsidRPr="003D3DF6" w:rsidRDefault="0098559D" w:rsidP="003D3DF6">
            <w:pPr>
              <w:pStyle w:val="ListParagraph"/>
              <w:numPr>
                <w:ilvl w:val="0"/>
                <w:numId w:val="1"/>
              </w:numPr>
              <w:ind w:left="46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Social and emotional skills </w:t>
            </w:r>
          </w:p>
        </w:tc>
        <w:tc>
          <w:tcPr>
            <w:tcW w:w="2977" w:type="dxa"/>
            <w:shd w:val="clear" w:color="auto" w:fill="auto"/>
          </w:tcPr>
          <w:p w14:paraId="3370E945" w14:textId="77777777" w:rsidR="0098559D" w:rsidRPr="00DA37CD" w:rsidRDefault="0098559D" w:rsidP="0098559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e support</w:t>
            </w:r>
          </w:p>
          <w:p w14:paraId="0DB1D276" w14:textId="77777777" w:rsidR="0098559D" w:rsidRPr="00DA37CD" w:rsidRDefault="0098559D" w:rsidP="0098559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Home relationships (parents, siblings)</w:t>
            </w:r>
          </w:p>
          <w:p w14:paraId="79E3BCE6" w14:textId="77777777" w:rsidR="0098559D" w:rsidRPr="00DA37CD" w:rsidRDefault="0098559D" w:rsidP="0098559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Home participation </w:t>
            </w:r>
          </w:p>
          <w:p w14:paraId="30D2C110" w14:textId="4F008ECA" w:rsidR="0098559D" w:rsidRPr="00DA37CD" w:rsidRDefault="0098559D" w:rsidP="0098559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Parenting </w:t>
            </w:r>
            <w:r w:rsidR="004E51D5">
              <w:rPr>
                <w:rFonts w:ascii="Times New Roman" w:hAnsi="Times New Roman" w:cs="Times New Roman"/>
                <w:sz w:val="24"/>
                <w:szCs w:val="24"/>
              </w:rPr>
              <w:t>style/skills</w:t>
            </w:r>
          </w:p>
          <w:p w14:paraId="20453FE2" w14:textId="75CA1D9F" w:rsidR="0098559D" w:rsidRPr="00DA37CD" w:rsidRDefault="0098559D" w:rsidP="0098559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  <w:r w:rsidR="00B45859">
              <w:rPr>
                <w:rFonts w:ascii="Times New Roman" w:hAnsi="Times New Roman" w:cs="Times New Roman"/>
                <w:sz w:val="24"/>
                <w:szCs w:val="24"/>
              </w:rPr>
              <w:t>/Spirituality</w:t>
            </w:r>
          </w:p>
        </w:tc>
        <w:tc>
          <w:tcPr>
            <w:tcW w:w="3402" w:type="dxa"/>
            <w:shd w:val="clear" w:color="auto" w:fill="auto"/>
          </w:tcPr>
          <w:p w14:paraId="1BB07601" w14:textId="25D7FA7E" w:rsidR="0098559D" w:rsidRPr="00DA37CD" w:rsidRDefault="0098559D" w:rsidP="0098559D">
            <w:pPr>
              <w:pStyle w:val="ListParagraph"/>
              <w:numPr>
                <w:ilvl w:val="0"/>
                <w:numId w:val="3"/>
              </w:num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Peer relationships and connection </w:t>
            </w:r>
          </w:p>
          <w:p w14:paraId="5BABC0FB" w14:textId="77777777" w:rsidR="0098559D" w:rsidRPr="00DA37CD" w:rsidRDefault="0098559D" w:rsidP="0098559D">
            <w:pPr>
              <w:pStyle w:val="ListParagraph"/>
              <w:numPr>
                <w:ilvl w:val="0"/>
                <w:numId w:val="3"/>
              </w:num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Peer support</w:t>
            </w:r>
          </w:p>
          <w:p w14:paraId="671734FF" w14:textId="77777777" w:rsidR="0098559D" w:rsidRPr="00DA37CD" w:rsidRDefault="0098559D" w:rsidP="0098559D">
            <w:pPr>
              <w:pStyle w:val="ListParagraph"/>
              <w:numPr>
                <w:ilvl w:val="0"/>
                <w:numId w:val="3"/>
              </w:num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chool support</w:t>
            </w:r>
          </w:p>
          <w:p w14:paraId="00591659" w14:textId="77777777" w:rsidR="0098559D" w:rsidRPr="00DA37CD" w:rsidRDefault="0098559D" w:rsidP="0098559D">
            <w:pPr>
              <w:pStyle w:val="ListParagraph"/>
              <w:numPr>
                <w:ilvl w:val="0"/>
                <w:numId w:val="3"/>
              </w:num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chool participation</w:t>
            </w:r>
          </w:p>
          <w:p w14:paraId="74BB0389" w14:textId="77777777" w:rsidR="0098559D" w:rsidRPr="00DA37CD" w:rsidRDefault="0098559D" w:rsidP="0098559D">
            <w:pPr>
              <w:pStyle w:val="ListParagraph"/>
              <w:numPr>
                <w:ilvl w:val="0"/>
                <w:numId w:val="3"/>
              </w:num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School relationships</w:t>
            </w:r>
          </w:p>
          <w:p w14:paraId="4583893E" w14:textId="066F1B08" w:rsidR="0098559D" w:rsidRPr="00DA37CD" w:rsidRDefault="0098559D" w:rsidP="0098559D">
            <w:pPr>
              <w:pStyle w:val="ListParagraph"/>
              <w:numPr>
                <w:ilvl w:val="0"/>
                <w:numId w:val="3"/>
              </w:num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  <w:p w14:paraId="6234FC18" w14:textId="2B1EBE23" w:rsidR="0098559D" w:rsidRPr="00DA37CD" w:rsidRDefault="0098559D" w:rsidP="007C1CD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</w:tcPr>
          <w:p w14:paraId="25B80621" w14:textId="77777777" w:rsidR="0098559D" w:rsidRPr="00DA37CD" w:rsidRDefault="0098559D" w:rsidP="0098559D">
            <w:pPr>
              <w:pStyle w:val="ListParagraph"/>
              <w:numPr>
                <w:ilvl w:val="0"/>
                <w:numId w:val="4"/>
              </w:num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Community relationships</w:t>
            </w:r>
          </w:p>
          <w:p w14:paraId="1FCFD890" w14:textId="77777777" w:rsidR="0098559D" w:rsidRPr="00DA37CD" w:rsidRDefault="0098559D" w:rsidP="0098559D">
            <w:pPr>
              <w:pStyle w:val="ListParagraph"/>
              <w:numPr>
                <w:ilvl w:val="0"/>
                <w:numId w:val="4"/>
              </w:num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Community support</w:t>
            </w:r>
          </w:p>
          <w:p w14:paraId="03B3C51D" w14:textId="77777777" w:rsidR="0098559D" w:rsidRPr="00DA37CD" w:rsidRDefault="0098559D" w:rsidP="0098559D">
            <w:pPr>
              <w:pStyle w:val="ListParagraph"/>
              <w:numPr>
                <w:ilvl w:val="0"/>
                <w:numId w:val="4"/>
              </w:num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 xml:space="preserve">Community participation </w:t>
            </w:r>
          </w:p>
          <w:p w14:paraId="229D90E0" w14:textId="77777777" w:rsidR="0098559D" w:rsidRPr="00DA37CD" w:rsidRDefault="0098559D" w:rsidP="0098559D">
            <w:pPr>
              <w:pStyle w:val="ListParagraph"/>
              <w:numPr>
                <w:ilvl w:val="0"/>
                <w:numId w:val="4"/>
              </w:num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Public policies</w:t>
            </w:r>
          </w:p>
          <w:p w14:paraId="11CBA2B7" w14:textId="77777777" w:rsidR="0098559D" w:rsidRPr="00DA37CD" w:rsidRDefault="0098559D" w:rsidP="0098559D">
            <w:pPr>
              <w:pStyle w:val="ListParagraph"/>
              <w:numPr>
                <w:ilvl w:val="0"/>
                <w:numId w:val="4"/>
              </w:num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Friendly spaces</w:t>
            </w:r>
          </w:p>
          <w:p w14:paraId="4C2E08F1" w14:textId="6CC44ECD" w:rsidR="0098559D" w:rsidRPr="00DA37CD" w:rsidRDefault="0098559D" w:rsidP="0098559D">
            <w:pPr>
              <w:pStyle w:val="ListParagraph"/>
              <w:numPr>
                <w:ilvl w:val="0"/>
                <w:numId w:val="4"/>
              </w:num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DA37CD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</w:tr>
    </w:tbl>
    <w:p w14:paraId="3D3A48FD" w14:textId="77777777" w:rsidR="0098559D" w:rsidRPr="00DA37CD" w:rsidRDefault="0098559D">
      <w:pPr>
        <w:rPr>
          <w:rFonts w:ascii="Times New Roman" w:hAnsi="Times New Roman" w:cs="Times New Roman"/>
          <w:sz w:val="24"/>
          <w:szCs w:val="24"/>
        </w:rPr>
      </w:pPr>
    </w:p>
    <w:p w14:paraId="0F487B62" w14:textId="77777777" w:rsidR="0098559D" w:rsidRPr="00DA37CD" w:rsidRDefault="0098559D" w:rsidP="0098559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7CD">
        <w:rPr>
          <w:rFonts w:ascii="Times New Roman" w:hAnsi="Times New Roman" w:cs="Times New Roman"/>
          <w:sz w:val="24"/>
          <w:szCs w:val="24"/>
        </w:rPr>
        <w:fldChar w:fldCharType="begin"/>
      </w:r>
      <w:r w:rsidRPr="00DA37C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A37CD">
        <w:rPr>
          <w:rFonts w:ascii="Times New Roman" w:hAnsi="Times New Roman" w:cs="Times New Roman"/>
          <w:sz w:val="24"/>
          <w:szCs w:val="24"/>
        </w:rPr>
        <w:fldChar w:fldCharType="separate"/>
      </w:r>
      <w:r w:rsidRPr="00DA37CD">
        <w:rPr>
          <w:rFonts w:ascii="Times New Roman" w:hAnsi="Times New Roman" w:cs="Times New Roman"/>
          <w:sz w:val="24"/>
          <w:szCs w:val="24"/>
        </w:rPr>
        <w:t>[1]</w:t>
      </w:r>
      <w:r w:rsidRPr="00DA37CD">
        <w:rPr>
          <w:rFonts w:ascii="Times New Roman" w:hAnsi="Times New Roman" w:cs="Times New Roman"/>
          <w:sz w:val="24"/>
          <w:szCs w:val="24"/>
        </w:rPr>
        <w:tab/>
        <w:t xml:space="preserve">J. Dray, "Child and adolescent mental health and resilience-focussed interventions: A conceptual analysis to inform future research," </w:t>
      </w:r>
      <w:r w:rsidRPr="00DA37CD">
        <w:rPr>
          <w:rFonts w:ascii="Times New Roman" w:hAnsi="Times New Roman" w:cs="Times New Roman"/>
          <w:i/>
          <w:sz w:val="24"/>
          <w:szCs w:val="24"/>
        </w:rPr>
        <w:t xml:space="preserve">International journal of environmental research and public health, </w:t>
      </w:r>
      <w:r w:rsidRPr="00DA37CD">
        <w:rPr>
          <w:rFonts w:ascii="Times New Roman" w:hAnsi="Times New Roman" w:cs="Times New Roman"/>
          <w:sz w:val="24"/>
          <w:szCs w:val="24"/>
        </w:rPr>
        <w:t>vol. 18, no. 14, p. 7315, 2021.</w:t>
      </w:r>
    </w:p>
    <w:p w14:paraId="2B1C4614" w14:textId="77777777" w:rsidR="0098559D" w:rsidRPr="00DA37CD" w:rsidRDefault="0098559D" w:rsidP="0098559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7CD">
        <w:rPr>
          <w:rFonts w:ascii="Times New Roman" w:hAnsi="Times New Roman" w:cs="Times New Roman"/>
          <w:sz w:val="24"/>
          <w:szCs w:val="24"/>
        </w:rPr>
        <w:t>[2]</w:t>
      </w:r>
      <w:r w:rsidRPr="00DA37CD">
        <w:rPr>
          <w:rFonts w:ascii="Times New Roman" w:hAnsi="Times New Roman" w:cs="Times New Roman"/>
          <w:sz w:val="24"/>
          <w:szCs w:val="24"/>
        </w:rPr>
        <w:tab/>
        <w:t>J. Dray</w:t>
      </w:r>
      <w:r w:rsidRPr="00DA37C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A37CD">
        <w:rPr>
          <w:rFonts w:ascii="Times New Roman" w:hAnsi="Times New Roman" w:cs="Times New Roman"/>
          <w:sz w:val="24"/>
          <w:szCs w:val="24"/>
        </w:rPr>
        <w:t xml:space="preserve">, "Systematic review of universal resilience-focused interventions targeting child and adolescent mental health in the school setting," </w:t>
      </w:r>
      <w:r w:rsidRPr="00DA37CD">
        <w:rPr>
          <w:rFonts w:ascii="Times New Roman" w:hAnsi="Times New Roman" w:cs="Times New Roman"/>
          <w:i/>
          <w:sz w:val="24"/>
          <w:szCs w:val="24"/>
        </w:rPr>
        <w:t xml:space="preserve">Journal of the American Academy of Child &amp; Adolescent Psychiatry, </w:t>
      </w:r>
      <w:r w:rsidRPr="00DA37CD">
        <w:rPr>
          <w:rFonts w:ascii="Times New Roman" w:hAnsi="Times New Roman" w:cs="Times New Roman"/>
          <w:sz w:val="24"/>
          <w:szCs w:val="24"/>
        </w:rPr>
        <w:t>vol. 56, no. 10, pp. 813-824, 2017.</w:t>
      </w:r>
    </w:p>
    <w:p w14:paraId="3A4D0497" w14:textId="77777777" w:rsidR="0098559D" w:rsidRPr="00DA37CD" w:rsidRDefault="0098559D" w:rsidP="0098559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7CD">
        <w:rPr>
          <w:rFonts w:ascii="Times New Roman" w:hAnsi="Times New Roman" w:cs="Times New Roman"/>
          <w:sz w:val="24"/>
          <w:szCs w:val="24"/>
        </w:rPr>
        <w:t>[3]</w:t>
      </w:r>
      <w:r w:rsidRPr="00DA37CD">
        <w:rPr>
          <w:rFonts w:ascii="Times New Roman" w:hAnsi="Times New Roman" w:cs="Times New Roman"/>
          <w:sz w:val="24"/>
          <w:szCs w:val="24"/>
        </w:rPr>
        <w:tab/>
        <w:t xml:space="preserve">A. S. Masten, C. M. Lucke, K. M. Nelson, and I. C. Stallworthy, "Resilience in development and psychopathology: Multisystem perspectives," </w:t>
      </w:r>
      <w:r w:rsidRPr="00DA37CD">
        <w:rPr>
          <w:rFonts w:ascii="Times New Roman" w:hAnsi="Times New Roman" w:cs="Times New Roman"/>
          <w:i/>
          <w:sz w:val="24"/>
          <w:szCs w:val="24"/>
        </w:rPr>
        <w:t xml:space="preserve">Annual Review of Clinical Psychology, </w:t>
      </w:r>
      <w:r w:rsidRPr="00DA37CD">
        <w:rPr>
          <w:rFonts w:ascii="Times New Roman" w:hAnsi="Times New Roman" w:cs="Times New Roman"/>
          <w:sz w:val="24"/>
          <w:szCs w:val="24"/>
        </w:rPr>
        <w:t>vol. 17, pp. 521-549, 2021.</w:t>
      </w:r>
    </w:p>
    <w:p w14:paraId="73EC99AC" w14:textId="77777777" w:rsidR="0098559D" w:rsidRPr="00DA37CD" w:rsidRDefault="0098559D" w:rsidP="0098559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7CD">
        <w:rPr>
          <w:rFonts w:ascii="Times New Roman" w:hAnsi="Times New Roman" w:cs="Times New Roman"/>
          <w:sz w:val="24"/>
          <w:szCs w:val="24"/>
        </w:rPr>
        <w:t>[4]</w:t>
      </w:r>
      <w:r w:rsidRPr="00DA37CD">
        <w:rPr>
          <w:rFonts w:ascii="Times New Roman" w:hAnsi="Times New Roman" w:cs="Times New Roman"/>
          <w:sz w:val="24"/>
          <w:szCs w:val="24"/>
        </w:rPr>
        <w:tab/>
        <w:t>B. Blue, "Building resilience in children aged 0-12-A practice guide," 2018.</w:t>
      </w:r>
    </w:p>
    <w:p w14:paraId="78EA263E" w14:textId="5870A166" w:rsidR="00BD6C0B" w:rsidRPr="00DA37CD" w:rsidRDefault="0098559D">
      <w:pPr>
        <w:rPr>
          <w:rFonts w:ascii="Times New Roman" w:hAnsi="Times New Roman" w:cs="Times New Roman"/>
          <w:sz w:val="24"/>
          <w:szCs w:val="24"/>
        </w:rPr>
      </w:pPr>
      <w:r w:rsidRPr="00DA37C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D6C0B" w:rsidRPr="00DA37CD" w:rsidSect="009855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D344C"/>
    <w:multiLevelType w:val="hybridMultilevel"/>
    <w:tmpl w:val="620E25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5B5BB5"/>
    <w:multiLevelType w:val="hybridMultilevel"/>
    <w:tmpl w:val="477E1E44"/>
    <w:lvl w:ilvl="0" w:tplc="1F72A2FC">
      <w:start w:val="1"/>
      <w:numFmt w:val="decimal"/>
      <w:lvlText w:val="%1."/>
      <w:lvlJc w:val="left"/>
      <w:pPr>
        <w:ind w:left="396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16" w:hanging="360"/>
      </w:pPr>
    </w:lvl>
    <w:lvl w:ilvl="2" w:tplc="1009001B" w:tentative="1">
      <w:start w:val="1"/>
      <w:numFmt w:val="lowerRoman"/>
      <w:lvlText w:val="%3."/>
      <w:lvlJc w:val="right"/>
      <w:pPr>
        <w:ind w:left="1836" w:hanging="180"/>
      </w:pPr>
    </w:lvl>
    <w:lvl w:ilvl="3" w:tplc="1009000F" w:tentative="1">
      <w:start w:val="1"/>
      <w:numFmt w:val="decimal"/>
      <w:lvlText w:val="%4."/>
      <w:lvlJc w:val="left"/>
      <w:pPr>
        <w:ind w:left="2556" w:hanging="360"/>
      </w:pPr>
    </w:lvl>
    <w:lvl w:ilvl="4" w:tplc="10090019" w:tentative="1">
      <w:start w:val="1"/>
      <w:numFmt w:val="lowerLetter"/>
      <w:lvlText w:val="%5."/>
      <w:lvlJc w:val="left"/>
      <w:pPr>
        <w:ind w:left="3276" w:hanging="360"/>
      </w:pPr>
    </w:lvl>
    <w:lvl w:ilvl="5" w:tplc="1009001B" w:tentative="1">
      <w:start w:val="1"/>
      <w:numFmt w:val="lowerRoman"/>
      <w:lvlText w:val="%6."/>
      <w:lvlJc w:val="right"/>
      <w:pPr>
        <w:ind w:left="3996" w:hanging="180"/>
      </w:pPr>
    </w:lvl>
    <w:lvl w:ilvl="6" w:tplc="1009000F" w:tentative="1">
      <w:start w:val="1"/>
      <w:numFmt w:val="decimal"/>
      <w:lvlText w:val="%7."/>
      <w:lvlJc w:val="left"/>
      <w:pPr>
        <w:ind w:left="4716" w:hanging="360"/>
      </w:pPr>
    </w:lvl>
    <w:lvl w:ilvl="7" w:tplc="10090019" w:tentative="1">
      <w:start w:val="1"/>
      <w:numFmt w:val="lowerLetter"/>
      <w:lvlText w:val="%8."/>
      <w:lvlJc w:val="left"/>
      <w:pPr>
        <w:ind w:left="5436" w:hanging="360"/>
      </w:pPr>
    </w:lvl>
    <w:lvl w:ilvl="8" w:tplc="10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" w15:restartNumberingAfterBreak="0">
    <w:nsid w:val="73251F18"/>
    <w:multiLevelType w:val="hybridMultilevel"/>
    <w:tmpl w:val="17D841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C623E9"/>
    <w:multiLevelType w:val="hybridMultilevel"/>
    <w:tmpl w:val="F43C22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8866021">
    <w:abstractNumId w:val="0"/>
  </w:num>
  <w:num w:numId="2" w16cid:durableId="937829783">
    <w:abstractNumId w:val="1"/>
  </w:num>
  <w:num w:numId="3" w16cid:durableId="1000043256">
    <w:abstractNumId w:val="3"/>
  </w:num>
  <w:num w:numId="4" w16cid:durableId="18176418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59vzwapwpt9ce0fvj5wv0tr9vpfx50evad&quot;&gt;Resilience coding scheme references&lt;record-ids&gt;&lt;item&gt;1&lt;/item&gt;&lt;item&gt;2&lt;/item&gt;&lt;item&gt;3&lt;/item&gt;&lt;item&gt;4&lt;/item&gt;&lt;/record-ids&gt;&lt;/item&gt;&lt;/Libraries&gt;"/>
  </w:docVars>
  <w:rsids>
    <w:rsidRoot w:val="00BD6C0B"/>
    <w:rsid w:val="000C0C7D"/>
    <w:rsid w:val="00360147"/>
    <w:rsid w:val="003D3DF6"/>
    <w:rsid w:val="004E51D5"/>
    <w:rsid w:val="0063710D"/>
    <w:rsid w:val="0098559D"/>
    <w:rsid w:val="00A6011E"/>
    <w:rsid w:val="00AE78B1"/>
    <w:rsid w:val="00B45859"/>
    <w:rsid w:val="00BD6C0B"/>
    <w:rsid w:val="00C53C70"/>
    <w:rsid w:val="00C8633C"/>
    <w:rsid w:val="00C928F6"/>
    <w:rsid w:val="00DA37CD"/>
    <w:rsid w:val="00F00E8D"/>
    <w:rsid w:val="00F16EE3"/>
    <w:rsid w:val="00FE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EAEEE"/>
  <w15:chartTrackingRefBased/>
  <w15:docId w15:val="{DF1BAD49-2209-4333-804F-D5EEE2390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55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5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55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559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8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55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sv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Ogourtsova</dc:creator>
  <cp:keywords/>
  <dc:description/>
  <cp:lastModifiedBy>Tatiana Ogourtsova</cp:lastModifiedBy>
  <cp:revision>3</cp:revision>
  <dcterms:created xsi:type="dcterms:W3CDTF">2023-10-02T16:10:00Z</dcterms:created>
  <dcterms:modified xsi:type="dcterms:W3CDTF">2023-10-02T19:06:00Z</dcterms:modified>
</cp:coreProperties>
</file>